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12961" w14:textId="77777777" w:rsidR="0096421D" w:rsidRDefault="0096421D" w:rsidP="0096421D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0303978"/>
    </w:p>
    <w:p w14:paraId="4BCD599C" w14:textId="77777777" w:rsidR="0096421D" w:rsidRPr="00D569FB" w:rsidRDefault="0096421D" w:rsidP="00AC028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93960131"/>
      <w:r w:rsidRPr="0097303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73035">
        <w:rPr>
          <w:rFonts w:ascii="Times New Roman" w:hAnsi="Times New Roman" w:cs="Times New Roman"/>
          <w:sz w:val="24"/>
          <w:szCs w:val="24"/>
        </w:rPr>
        <w:t xml:space="preserve">. Information of </w:t>
      </w:r>
      <w:proofErr w:type="spellStart"/>
      <w:r w:rsidRPr="00973035">
        <w:rPr>
          <w:rFonts w:ascii="Times New Roman" w:hAnsi="Times New Roman" w:cs="Times New Roman"/>
          <w:sz w:val="24"/>
          <w:szCs w:val="24"/>
        </w:rPr>
        <w:t>cpDNA</w:t>
      </w:r>
      <w:proofErr w:type="spellEnd"/>
      <w:r w:rsidRPr="00973035">
        <w:rPr>
          <w:rFonts w:ascii="Times New Roman" w:hAnsi="Times New Roman" w:cs="Times New Roman"/>
          <w:sz w:val="24"/>
          <w:szCs w:val="24"/>
        </w:rPr>
        <w:t xml:space="preserve"> intergenic spacers, nuclear genes DNA and</w:t>
      </w:r>
      <w:r w:rsidRPr="007D2A2B">
        <w:rPr>
          <w:rFonts w:ascii="Times New Roman" w:hAnsi="Times New Roman" w:cs="Times New Roman"/>
          <w:sz w:val="24"/>
          <w:szCs w:val="24"/>
        </w:rPr>
        <w:t xml:space="preserve"> microsatellites </w:t>
      </w:r>
      <w:r>
        <w:rPr>
          <w:rFonts w:ascii="Times New Roman" w:hAnsi="Times New Roman" w:cs="Times New Roman"/>
          <w:sz w:val="24"/>
          <w:szCs w:val="24"/>
        </w:rPr>
        <w:t>used in this study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4143"/>
        <w:gridCol w:w="1658"/>
        <w:gridCol w:w="1287"/>
      </w:tblGrid>
      <w:tr w:rsidR="0096421D" w:rsidRPr="00D569FB" w14:paraId="11085F26" w14:textId="77777777" w:rsidTr="0096421D">
        <w:trPr>
          <w:jc w:val="center"/>
        </w:trPr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bookmarkEnd w:id="1"/>
          <w:p w14:paraId="1FF39AC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Primers</w:t>
            </w:r>
          </w:p>
        </w:tc>
        <w:tc>
          <w:tcPr>
            <w:tcW w:w="2494" w:type="pct"/>
            <w:tcBorders>
              <w:bottom w:val="single" w:sz="4" w:space="0" w:color="auto"/>
            </w:tcBorders>
            <w:vAlign w:val="center"/>
          </w:tcPr>
          <w:p w14:paraId="5F8492DC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Primer sequences (5′→3′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7C02FD53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epeat motif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19BD5F94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96421D" w:rsidRPr="00D569FB" w14:paraId="71CA27CB" w14:textId="77777777" w:rsidTr="0096421D">
        <w:trPr>
          <w:trHeight w:val="248"/>
          <w:jc w:val="center"/>
        </w:trPr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0936F8FE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B-</w:t>
            </w: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bc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proofErr w:type="spellEnd"/>
          </w:p>
        </w:tc>
        <w:tc>
          <w:tcPr>
            <w:tcW w:w="2494" w:type="pct"/>
            <w:tcBorders>
              <w:top w:val="single" w:sz="4" w:space="0" w:color="auto"/>
            </w:tcBorders>
            <w:vAlign w:val="center"/>
          </w:tcPr>
          <w:p w14:paraId="1CFAE6FE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ACATCKARTACKGGACCAATAA</w:t>
            </w:r>
          </w:p>
          <w:p w14:paraId="607C5305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bc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AACACCAGCTTTRAATCCAA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1C89E23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70B884C3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Sang et al., 1997)</w:t>
            </w:r>
          </w:p>
        </w:tc>
      </w:tr>
      <w:tr w:rsidR="0096421D" w:rsidRPr="00D569FB" w14:paraId="62883DFC" w14:textId="77777777" w:rsidTr="0096421D">
        <w:trPr>
          <w:trHeight w:val="249"/>
          <w:jc w:val="center"/>
        </w:trPr>
        <w:tc>
          <w:tcPr>
            <w:tcW w:w="733" w:type="pct"/>
            <w:vAlign w:val="center"/>
          </w:tcPr>
          <w:p w14:paraId="736599CB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A-</w:t>
            </w: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proofErr w:type="spellEnd"/>
          </w:p>
        </w:tc>
        <w:tc>
          <w:tcPr>
            <w:tcW w:w="2494" w:type="pct"/>
            <w:vAlign w:val="center"/>
          </w:tcPr>
          <w:p w14:paraId="1BC9F51D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GTTATGCATGAACGTAATGCTC</w:t>
            </w:r>
          </w:p>
          <w:p w14:paraId="2DCD1076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CGCGCATGGTGGATTCACAAATC</w:t>
            </w:r>
          </w:p>
        </w:tc>
        <w:tc>
          <w:tcPr>
            <w:tcW w:w="998" w:type="pct"/>
            <w:vAlign w:val="center"/>
          </w:tcPr>
          <w:p w14:paraId="2EFD37D0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vAlign w:val="center"/>
          </w:tcPr>
          <w:p w14:paraId="43530233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Chiang &amp; Peng, 1998)</w:t>
            </w:r>
          </w:p>
        </w:tc>
      </w:tr>
      <w:tr w:rsidR="0096421D" w:rsidRPr="00D569FB" w14:paraId="271D9EE7" w14:textId="77777777" w:rsidTr="0096421D">
        <w:trPr>
          <w:jc w:val="center"/>
        </w:trPr>
        <w:tc>
          <w:tcPr>
            <w:tcW w:w="733" w:type="pct"/>
            <w:vAlign w:val="center"/>
          </w:tcPr>
          <w:p w14:paraId="1FBED620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M-</w:t>
            </w: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2494" w:type="pct"/>
            <w:vAlign w:val="center"/>
          </w:tcPr>
          <w:p w14:paraId="77293A7A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AGCAATAAATGCRAGAATATTTACTTCCAT</w:t>
            </w:r>
          </w:p>
          <w:p w14:paraId="03B544A6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GGGATTGTAGYTCAATTGGT</w:t>
            </w:r>
          </w:p>
        </w:tc>
        <w:tc>
          <w:tcPr>
            <w:tcW w:w="998" w:type="pct"/>
            <w:vAlign w:val="center"/>
          </w:tcPr>
          <w:p w14:paraId="5C173E30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vAlign w:val="center"/>
          </w:tcPr>
          <w:p w14:paraId="02B9A5E3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Shaw et al., 2005)</w:t>
            </w:r>
          </w:p>
        </w:tc>
      </w:tr>
      <w:tr w:rsidR="0096421D" w:rsidRPr="00D569FB" w14:paraId="5C7D7341" w14:textId="77777777" w:rsidTr="0096421D">
        <w:trPr>
          <w:jc w:val="center"/>
        </w:trPr>
        <w:tc>
          <w:tcPr>
            <w:tcW w:w="733" w:type="pct"/>
            <w:vAlign w:val="center"/>
          </w:tcPr>
          <w:p w14:paraId="3665C88E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proofErr w:type="spellEnd"/>
          </w:p>
        </w:tc>
        <w:tc>
          <w:tcPr>
            <w:tcW w:w="2494" w:type="pct"/>
            <w:vAlign w:val="center"/>
          </w:tcPr>
          <w:p w14:paraId="79CBC8BF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GCCGCTTTAGTCCACTCAGC</w:t>
            </w:r>
          </w:p>
          <w:p w14:paraId="19E14D70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n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proofErr w:type="spellEnd"/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: GAACGAATCACACTTTTACCAC</w:t>
            </w:r>
          </w:p>
        </w:tc>
        <w:tc>
          <w:tcPr>
            <w:tcW w:w="998" w:type="pct"/>
            <w:vAlign w:val="center"/>
          </w:tcPr>
          <w:p w14:paraId="73647383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vAlign w:val="center"/>
          </w:tcPr>
          <w:p w14:paraId="6FB060C6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Shaw et al., 2005)</w:t>
            </w:r>
          </w:p>
        </w:tc>
      </w:tr>
      <w:tr w:rsidR="0096421D" w:rsidRPr="00D569FB" w14:paraId="45186731" w14:textId="77777777" w:rsidTr="0096421D">
        <w:trPr>
          <w:jc w:val="center"/>
        </w:trPr>
        <w:tc>
          <w:tcPr>
            <w:tcW w:w="733" w:type="pct"/>
            <w:vAlign w:val="center"/>
          </w:tcPr>
          <w:p w14:paraId="53BB7109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494" w:type="pct"/>
            <w:vAlign w:val="center"/>
          </w:tcPr>
          <w:p w14:paraId="58EC39BD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ATGCGCCGAGGGCGGTGTTC</w:t>
            </w:r>
          </w:p>
          <w:p w14:paraId="796FEED5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AGATGCGAGGATGGAGCCTC</w:t>
            </w:r>
          </w:p>
        </w:tc>
        <w:tc>
          <w:tcPr>
            <w:tcW w:w="998" w:type="pct"/>
            <w:vAlign w:val="center"/>
          </w:tcPr>
          <w:p w14:paraId="562A6627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vAlign w:val="center"/>
          </w:tcPr>
          <w:p w14:paraId="339DBAE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Feng et al., 2021)</w:t>
            </w:r>
          </w:p>
        </w:tc>
      </w:tr>
      <w:tr w:rsidR="0096421D" w:rsidRPr="00D569FB" w14:paraId="26F79CCD" w14:textId="77777777" w:rsidTr="0096421D">
        <w:trPr>
          <w:jc w:val="center"/>
        </w:trPr>
        <w:tc>
          <w:tcPr>
            <w:tcW w:w="733" w:type="pct"/>
            <w:vAlign w:val="center"/>
          </w:tcPr>
          <w:p w14:paraId="543BA7E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YP</w:t>
            </w:r>
          </w:p>
        </w:tc>
        <w:tc>
          <w:tcPr>
            <w:tcW w:w="2494" w:type="pct"/>
            <w:vAlign w:val="center"/>
          </w:tcPr>
          <w:p w14:paraId="0FA43DDB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YP</w:t>
            </w:r>
            <w:r w:rsidRPr="00F8261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CCAGTCTCCCAGTATCATGG</w:t>
            </w:r>
          </w:p>
          <w:p w14:paraId="2AE5A93E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YP</w:t>
            </w:r>
            <w:r w:rsidRPr="00F8261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GCTGCATGATATTTCCAACC</w:t>
            </w:r>
          </w:p>
        </w:tc>
        <w:tc>
          <w:tcPr>
            <w:tcW w:w="998" w:type="pct"/>
            <w:vAlign w:val="center"/>
          </w:tcPr>
          <w:p w14:paraId="479A6938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vAlign w:val="center"/>
          </w:tcPr>
          <w:p w14:paraId="09C35DF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Feng et al., 2016)</w:t>
            </w:r>
          </w:p>
        </w:tc>
      </w:tr>
      <w:tr w:rsidR="0096421D" w:rsidRPr="00D569FB" w14:paraId="0AC988B9" w14:textId="77777777" w:rsidTr="0096421D">
        <w:trPr>
          <w:jc w:val="center"/>
        </w:trPr>
        <w:tc>
          <w:tcPr>
            <w:tcW w:w="733" w:type="pct"/>
            <w:vAlign w:val="center"/>
          </w:tcPr>
          <w:p w14:paraId="04472B6F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PRC</w:t>
            </w:r>
          </w:p>
        </w:tc>
        <w:tc>
          <w:tcPr>
            <w:tcW w:w="2494" w:type="pct"/>
            <w:vAlign w:val="center"/>
          </w:tcPr>
          <w:p w14:paraId="3959F553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PRC</w:t>
            </w:r>
            <w:r w:rsidRPr="00F8261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CAAAACTATGCTGTCAATCC</w:t>
            </w:r>
          </w:p>
          <w:p w14:paraId="4B254D3D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PRC</w:t>
            </w:r>
            <w:r w:rsidRPr="00F8261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TTAGCATCACCAGTAATCCC</w:t>
            </w:r>
          </w:p>
        </w:tc>
        <w:tc>
          <w:tcPr>
            <w:tcW w:w="998" w:type="pct"/>
            <w:vAlign w:val="center"/>
          </w:tcPr>
          <w:p w14:paraId="71110010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vAlign w:val="center"/>
          </w:tcPr>
          <w:p w14:paraId="343C5D06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Feng et al., 2017)</w:t>
            </w:r>
          </w:p>
        </w:tc>
      </w:tr>
      <w:tr w:rsidR="0096421D" w:rsidRPr="00D569FB" w14:paraId="3B67C952" w14:textId="77777777" w:rsidTr="0096421D">
        <w:trPr>
          <w:jc w:val="center"/>
        </w:trPr>
        <w:tc>
          <w:tcPr>
            <w:tcW w:w="733" w:type="pct"/>
            <w:vAlign w:val="center"/>
          </w:tcPr>
          <w:p w14:paraId="708ED70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T</w:t>
            </w:r>
          </w:p>
        </w:tc>
        <w:tc>
          <w:tcPr>
            <w:tcW w:w="2494" w:type="pct"/>
            <w:vAlign w:val="center"/>
          </w:tcPr>
          <w:p w14:paraId="32DB2B3D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T</w:t>
            </w:r>
            <w:r w:rsidRPr="00F8261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CACAGCTGGAAGCACATCAC</w:t>
            </w:r>
          </w:p>
          <w:p w14:paraId="1D168FF7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T</w:t>
            </w:r>
            <w:r w:rsidRPr="00F8261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GCACTTTTAGCATGGAAGGC</w:t>
            </w:r>
          </w:p>
        </w:tc>
        <w:tc>
          <w:tcPr>
            <w:tcW w:w="998" w:type="pct"/>
            <w:vAlign w:val="center"/>
          </w:tcPr>
          <w:p w14:paraId="059DB12E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—</w:t>
            </w:r>
          </w:p>
        </w:tc>
        <w:tc>
          <w:tcPr>
            <w:tcW w:w="775" w:type="pct"/>
            <w:vAlign w:val="center"/>
          </w:tcPr>
          <w:p w14:paraId="0DA2D8E7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Feng et al., 2021)</w:t>
            </w:r>
          </w:p>
        </w:tc>
      </w:tr>
      <w:tr w:rsidR="0096421D" w:rsidRPr="00D569FB" w14:paraId="550A30C4" w14:textId="77777777" w:rsidTr="0096421D">
        <w:trPr>
          <w:trHeight w:val="516"/>
          <w:jc w:val="center"/>
        </w:trPr>
        <w:tc>
          <w:tcPr>
            <w:tcW w:w="733" w:type="pct"/>
            <w:vAlign w:val="center"/>
          </w:tcPr>
          <w:p w14:paraId="17A3197F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Cha02</w:t>
            </w:r>
          </w:p>
        </w:tc>
        <w:tc>
          <w:tcPr>
            <w:tcW w:w="2494" w:type="pct"/>
            <w:vAlign w:val="center"/>
          </w:tcPr>
          <w:p w14:paraId="6715D448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CGAGGAACATCAAGGCTATG</w:t>
            </w:r>
          </w:p>
          <w:p w14:paraId="4B7DC25F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CCTAGCTTTTGGGAATTAGAC</w:t>
            </w:r>
          </w:p>
        </w:tc>
        <w:tc>
          <w:tcPr>
            <w:tcW w:w="998" w:type="pct"/>
            <w:vAlign w:val="center"/>
          </w:tcPr>
          <w:p w14:paraId="329685C9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CT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775" w:type="pct"/>
            <w:vAlign w:val="center"/>
          </w:tcPr>
          <w:p w14:paraId="5397509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Zhang et al., 2009)</w:t>
            </w:r>
          </w:p>
          <w:p w14:paraId="6EFC02F4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6B2AD65C" w14:textId="77777777" w:rsidTr="0096421D">
        <w:trPr>
          <w:jc w:val="center"/>
        </w:trPr>
        <w:tc>
          <w:tcPr>
            <w:tcW w:w="733" w:type="pct"/>
            <w:vAlign w:val="center"/>
          </w:tcPr>
          <w:p w14:paraId="02FDBF3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Cha05</w:t>
            </w:r>
          </w:p>
        </w:tc>
        <w:tc>
          <w:tcPr>
            <w:tcW w:w="2494" w:type="pct"/>
            <w:vAlign w:val="center"/>
          </w:tcPr>
          <w:p w14:paraId="5B9DB663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GTCTGCTAACATCTATAAA</w:t>
            </w:r>
          </w:p>
          <w:p w14:paraId="4C6AD526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GATGAGCTAAGAGTCATAGTA</w:t>
            </w:r>
          </w:p>
        </w:tc>
        <w:tc>
          <w:tcPr>
            <w:tcW w:w="998" w:type="pct"/>
            <w:vAlign w:val="center"/>
          </w:tcPr>
          <w:p w14:paraId="397FF3D6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CT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775" w:type="pct"/>
            <w:vAlign w:val="center"/>
          </w:tcPr>
          <w:p w14:paraId="7CBA3B32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Zhang et al., 2009)</w:t>
            </w:r>
          </w:p>
          <w:p w14:paraId="0F7DE0EE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53050706" w14:textId="77777777" w:rsidTr="0096421D">
        <w:trPr>
          <w:jc w:val="center"/>
        </w:trPr>
        <w:tc>
          <w:tcPr>
            <w:tcW w:w="733" w:type="pct"/>
            <w:vAlign w:val="center"/>
          </w:tcPr>
          <w:p w14:paraId="656E87B2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Cha08</w:t>
            </w:r>
          </w:p>
        </w:tc>
        <w:tc>
          <w:tcPr>
            <w:tcW w:w="2494" w:type="pct"/>
            <w:vAlign w:val="center"/>
          </w:tcPr>
          <w:p w14:paraId="5C58B6AB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CAGGGACCATTGTTTCTAAGG</w:t>
            </w:r>
          </w:p>
          <w:p w14:paraId="52649364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ACTTATACATAGGGCTCTAAT</w:t>
            </w:r>
          </w:p>
        </w:tc>
        <w:tc>
          <w:tcPr>
            <w:tcW w:w="998" w:type="pct"/>
            <w:vAlign w:val="center"/>
          </w:tcPr>
          <w:p w14:paraId="777731ED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AG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775" w:type="pct"/>
            <w:vAlign w:val="center"/>
          </w:tcPr>
          <w:p w14:paraId="32C33FB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Zhang et al., 2009)</w:t>
            </w:r>
          </w:p>
          <w:p w14:paraId="076F470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1F68E7CC" w14:textId="77777777" w:rsidTr="0096421D">
        <w:trPr>
          <w:jc w:val="center"/>
        </w:trPr>
        <w:tc>
          <w:tcPr>
            <w:tcW w:w="733" w:type="pct"/>
            <w:vAlign w:val="center"/>
          </w:tcPr>
          <w:p w14:paraId="02EB5A75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Cy-Ta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EST-SSR11</w:t>
            </w:r>
          </w:p>
        </w:tc>
        <w:tc>
          <w:tcPr>
            <w:tcW w:w="2494" w:type="pct"/>
            <w:vAlign w:val="center"/>
          </w:tcPr>
          <w:p w14:paraId="19F9F5DA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GATATTAAAGGCACGGGAG</w:t>
            </w:r>
          </w:p>
          <w:p w14:paraId="25595A48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TGAAGCTGCTGCATTTGCAT</w:t>
            </w:r>
          </w:p>
        </w:tc>
        <w:tc>
          <w:tcPr>
            <w:tcW w:w="998" w:type="pct"/>
            <w:vAlign w:val="center"/>
          </w:tcPr>
          <w:p w14:paraId="6FE93B78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CAG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4</w:t>
            </w:r>
          </w:p>
        </w:tc>
        <w:tc>
          <w:tcPr>
            <w:tcW w:w="775" w:type="pct"/>
            <w:vAlign w:val="center"/>
          </w:tcPr>
          <w:p w14:paraId="619B5717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Ju et al., 2011)</w:t>
            </w:r>
          </w:p>
        </w:tc>
      </w:tr>
      <w:tr w:rsidR="0096421D" w:rsidRPr="00D569FB" w14:paraId="4060F9E4" w14:textId="77777777" w:rsidTr="0096421D">
        <w:trPr>
          <w:jc w:val="center"/>
        </w:trPr>
        <w:tc>
          <w:tcPr>
            <w:tcW w:w="733" w:type="pct"/>
            <w:vAlign w:val="center"/>
          </w:tcPr>
          <w:p w14:paraId="169139CE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E001</w:t>
            </w:r>
          </w:p>
        </w:tc>
        <w:tc>
          <w:tcPr>
            <w:tcW w:w="2494" w:type="pct"/>
            <w:vAlign w:val="center"/>
          </w:tcPr>
          <w:p w14:paraId="5C634C41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TGGGATTAATATTCCAGAAA</w:t>
            </w:r>
          </w:p>
          <w:p w14:paraId="68715132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CGACGAGTCTGATGTAGGTAT</w:t>
            </w:r>
          </w:p>
        </w:tc>
        <w:tc>
          <w:tcPr>
            <w:tcW w:w="998" w:type="pct"/>
            <w:vAlign w:val="center"/>
          </w:tcPr>
          <w:p w14:paraId="5E44E778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CA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775" w:type="pct"/>
            <w:vAlign w:val="center"/>
          </w:tcPr>
          <w:p w14:paraId="1470CD8C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Yang et al., 2008)</w:t>
            </w:r>
          </w:p>
          <w:p w14:paraId="468A3D5D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6DB3FA12" w14:textId="77777777" w:rsidTr="0096421D">
        <w:trPr>
          <w:jc w:val="center"/>
        </w:trPr>
        <w:tc>
          <w:tcPr>
            <w:tcW w:w="733" w:type="pct"/>
            <w:vAlign w:val="center"/>
          </w:tcPr>
          <w:p w14:paraId="635F8940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E004</w:t>
            </w:r>
          </w:p>
        </w:tc>
        <w:tc>
          <w:tcPr>
            <w:tcW w:w="2494" w:type="pct"/>
            <w:vAlign w:val="center"/>
          </w:tcPr>
          <w:p w14:paraId="63214BE4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CTATCATCAGAGCCTCATTC</w:t>
            </w:r>
          </w:p>
          <w:p w14:paraId="0F695C66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AAGTCATACATGGACAGCAA</w:t>
            </w:r>
          </w:p>
        </w:tc>
        <w:tc>
          <w:tcPr>
            <w:tcW w:w="998" w:type="pct"/>
            <w:vAlign w:val="center"/>
          </w:tcPr>
          <w:p w14:paraId="580A5E1D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AT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775" w:type="pct"/>
            <w:vAlign w:val="center"/>
          </w:tcPr>
          <w:p w14:paraId="20C96D0E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Yang et al., 2008)</w:t>
            </w:r>
          </w:p>
          <w:p w14:paraId="6A6988D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59FFEEC3" w14:textId="77777777" w:rsidTr="0096421D">
        <w:trPr>
          <w:jc w:val="center"/>
        </w:trPr>
        <w:tc>
          <w:tcPr>
            <w:tcW w:w="733" w:type="pct"/>
            <w:vAlign w:val="center"/>
          </w:tcPr>
          <w:p w14:paraId="2C8D6D7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HL03</w:t>
            </w:r>
          </w:p>
        </w:tc>
        <w:tc>
          <w:tcPr>
            <w:tcW w:w="2494" w:type="pct"/>
            <w:vAlign w:val="center"/>
          </w:tcPr>
          <w:p w14:paraId="48AC46EA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GAGATAGGCTTGGAAGCTTAT</w:t>
            </w:r>
          </w:p>
          <w:p w14:paraId="1429680F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GTCATAGCCCTCTCTAACAT</w:t>
            </w:r>
          </w:p>
        </w:tc>
        <w:tc>
          <w:tcPr>
            <w:tcW w:w="998" w:type="pct"/>
            <w:vAlign w:val="center"/>
          </w:tcPr>
          <w:p w14:paraId="1389D44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AG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775" w:type="pct"/>
            <w:vAlign w:val="center"/>
          </w:tcPr>
          <w:p w14:paraId="29A07C0F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Li et al., 2009)</w:t>
            </w:r>
          </w:p>
          <w:p w14:paraId="0CC41901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67C68623" w14:textId="77777777" w:rsidTr="0096421D">
        <w:trPr>
          <w:jc w:val="center"/>
        </w:trPr>
        <w:tc>
          <w:tcPr>
            <w:tcW w:w="733" w:type="pct"/>
            <w:vAlign w:val="center"/>
          </w:tcPr>
          <w:p w14:paraId="4A779FE8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HL08</w:t>
            </w:r>
          </w:p>
          <w:p w14:paraId="6A3E64C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4" w:type="pct"/>
            <w:vAlign w:val="center"/>
          </w:tcPr>
          <w:p w14:paraId="76AD8D98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AAAACATTCCTTGCCCTGT</w:t>
            </w:r>
          </w:p>
          <w:p w14:paraId="7B1DF5DA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GGAGCCTGTTGAAGAGCTA</w:t>
            </w:r>
          </w:p>
        </w:tc>
        <w:tc>
          <w:tcPr>
            <w:tcW w:w="998" w:type="pct"/>
            <w:vAlign w:val="center"/>
          </w:tcPr>
          <w:p w14:paraId="476DB34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TTC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775" w:type="pct"/>
            <w:vAlign w:val="center"/>
          </w:tcPr>
          <w:p w14:paraId="56840AE7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Li et al., 2009)</w:t>
            </w:r>
          </w:p>
          <w:p w14:paraId="22A324C6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44239BB7" w14:textId="77777777" w:rsidTr="0096421D">
        <w:trPr>
          <w:jc w:val="center"/>
        </w:trPr>
        <w:tc>
          <w:tcPr>
            <w:tcW w:w="733" w:type="pct"/>
            <w:vAlign w:val="center"/>
          </w:tcPr>
          <w:p w14:paraId="4614CE1F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Cha-estssr02</w:t>
            </w:r>
          </w:p>
        </w:tc>
        <w:tc>
          <w:tcPr>
            <w:tcW w:w="2494" w:type="pct"/>
            <w:vAlign w:val="center"/>
          </w:tcPr>
          <w:p w14:paraId="27345A33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ATAGGCTTCCTTTAGTGATGTC</w:t>
            </w:r>
          </w:p>
          <w:p w14:paraId="1E750F53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GCCTTTAGTAGTATCGGATTA</w:t>
            </w:r>
          </w:p>
        </w:tc>
        <w:tc>
          <w:tcPr>
            <w:tcW w:w="998" w:type="pct"/>
            <w:vAlign w:val="center"/>
          </w:tcPr>
          <w:p w14:paraId="0BD9B0DB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CT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AG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G(GA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75" w:type="pct"/>
            <w:vAlign w:val="center"/>
          </w:tcPr>
          <w:p w14:paraId="396282E6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Wang et al., 2008)</w:t>
            </w:r>
          </w:p>
          <w:p w14:paraId="13447405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421D" w:rsidRPr="00D569FB" w14:paraId="3E3569CE" w14:textId="77777777" w:rsidTr="0096421D">
        <w:trPr>
          <w:jc w:val="center"/>
        </w:trPr>
        <w:tc>
          <w:tcPr>
            <w:tcW w:w="733" w:type="pct"/>
            <w:vAlign w:val="center"/>
          </w:tcPr>
          <w:p w14:paraId="2519824A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Cha-estssr04</w:t>
            </w:r>
          </w:p>
        </w:tc>
        <w:tc>
          <w:tcPr>
            <w:tcW w:w="2494" w:type="pct"/>
            <w:vAlign w:val="center"/>
          </w:tcPr>
          <w:p w14:paraId="5EA81D4F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F: GATGTTCCCAAATAATGTTACA</w:t>
            </w:r>
          </w:p>
          <w:p w14:paraId="72794407" w14:textId="77777777" w:rsidR="0096421D" w:rsidRPr="00D569FB" w:rsidRDefault="0096421D" w:rsidP="00FC12F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R: CAAGCTGCACATGCAATGA</w:t>
            </w:r>
          </w:p>
        </w:tc>
        <w:tc>
          <w:tcPr>
            <w:tcW w:w="998" w:type="pct"/>
            <w:vAlign w:val="center"/>
          </w:tcPr>
          <w:p w14:paraId="3133A2B3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(AT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GT(AT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  <w:r w:rsidRPr="00D569FB">
              <w:rPr>
                <w:rFonts w:ascii="Times New Roman" w:hAnsi="Times New Roman" w:cs="Times New Roman"/>
                <w:sz w:val="15"/>
                <w:szCs w:val="15"/>
              </w:rPr>
              <w:t>AG(AC)</w:t>
            </w:r>
            <w:r w:rsidRPr="00D569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75" w:type="pct"/>
            <w:vAlign w:val="center"/>
          </w:tcPr>
          <w:p w14:paraId="24F58512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Wang et al., 2008)</w:t>
            </w:r>
          </w:p>
          <w:p w14:paraId="79FEC76C" w14:textId="77777777" w:rsidR="0096421D" w:rsidRPr="00D569FB" w:rsidRDefault="0096421D" w:rsidP="00FC12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0"/>
    </w:tbl>
    <w:p w14:paraId="2C758BFB" w14:textId="77777777" w:rsidR="00CC7910" w:rsidRDefault="00CC7910" w:rsidP="00CC79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44FD8" w14:textId="77777777" w:rsidR="00CC7910" w:rsidRDefault="00CC7910" w:rsidP="00CC79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68DCC" w14:textId="0C680191" w:rsidR="0096421D" w:rsidRPr="00CC7910" w:rsidRDefault="00CC7910" w:rsidP="00CC791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terature Cited</w:t>
      </w:r>
    </w:p>
    <w:p w14:paraId="64E41022" w14:textId="7A3AE7AB" w:rsidR="0096421D" w:rsidRPr="0096421D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>Chiang, T.Y., Peng, C.I., 1998. Phylogeography of the endemic plants in Taiwan in: Yeng, S.D. (ed.). Pages 148–155. Proceeding of the Symposium on Conservation of Endemic Species. Research Institute of Taiwan Endemic Species, Taipei.</w:t>
      </w:r>
    </w:p>
    <w:p w14:paraId="1C4BD8E5" w14:textId="77777777" w:rsidR="0096421D" w:rsidRPr="0096421D" w:rsidRDefault="0096421D" w:rsidP="0096421D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 xml:space="preserve">Feng, X.Y., Liu, J., Chiang, Y.C., Gong, X., 2017. Investigating the Genetic Diversity, Population Differentiation and Population Dynamics of 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>Cycas segmentifida</w:t>
      </w:r>
      <w:r w:rsidRPr="0096421D">
        <w:rPr>
          <w:rFonts w:ascii="Times New Roman" w:hAnsi="Times New Roman" w:cs="Times New Roman"/>
          <w:sz w:val="24"/>
          <w:szCs w:val="24"/>
        </w:rPr>
        <w:t xml:space="preserve"> (Cycadaceae) Endemic to Southwest China by Multiple Molecular Markers. Front. Plant. Sci. 8: 839. </w:t>
      </w:r>
    </w:p>
    <w:p w14:paraId="24CC9C4A" w14:textId="77777777" w:rsidR="0096421D" w:rsidRPr="0096421D" w:rsidRDefault="0096421D" w:rsidP="0096421D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>Feng, X.Y., Liu, J., Gong, X., 2016. Species Delimitation of the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 xml:space="preserve"> Cycas segmentifida</w:t>
      </w:r>
      <w:r w:rsidRPr="0096421D">
        <w:rPr>
          <w:rFonts w:ascii="Times New Roman" w:hAnsi="Times New Roman" w:cs="Times New Roman"/>
          <w:sz w:val="24"/>
          <w:szCs w:val="24"/>
        </w:rPr>
        <w:t xml:space="preserve"> </w:t>
      </w:r>
      <w:r w:rsidRPr="0096421D">
        <w:rPr>
          <w:rFonts w:ascii="Times New Roman" w:hAnsi="Times New Roman" w:cs="Times New Roman"/>
          <w:sz w:val="24"/>
          <w:szCs w:val="24"/>
        </w:rPr>
        <w:lastRenderedPageBreak/>
        <w:t>Complex (Cycadaceae) Resolved by Phylogenetic and Distance Analyses of Molecular Data. Front. Plant. Sci. 7: 134.</w:t>
      </w:r>
    </w:p>
    <w:p w14:paraId="58948737" w14:textId="77777777" w:rsidR="0096421D" w:rsidRPr="0096421D" w:rsidRDefault="0096421D" w:rsidP="0096421D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 xml:space="preserve">Feng, X.Y., Wang, X.H., Chiang, Y.C., Jian, S.G., Gong, X., 2021. Species delimitation with distinct methods based on molecular data to elucidate species boundaries in the 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>Cycas taiwaniana</w:t>
      </w:r>
      <w:r w:rsidRPr="0096421D">
        <w:rPr>
          <w:rFonts w:ascii="Times New Roman" w:hAnsi="Times New Roman" w:cs="Times New Roman"/>
          <w:sz w:val="24"/>
          <w:szCs w:val="24"/>
        </w:rPr>
        <w:t xml:space="preserve"> complex (Cycadaceae). T</w:t>
      </w:r>
      <w:r w:rsidRPr="0096421D">
        <w:rPr>
          <w:rFonts w:ascii="Times New Roman" w:hAnsi="Times New Roman" w:cs="Times New Roman" w:hint="eastAsia"/>
          <w:sz w:val="24"/>
          <w:szCs w:val="24"/>
        </w:rPr>
        <w:t>axon</w:t>
      </w:r>
      <w:r w:rsidRPr="0096421D">
        <w:rPr>
          <w:rFonts w:ascii="Times New Roman" w:hAnsi="Times New Roman" w:cs="Times New Roman"/>
          <w:sz w:val="24"/>
          <w:szCs w:val="24"/>
        </w:rPr>
        <w:t xml:space="preserve"> 70(3): 477–491.</w:t>
      </w:r>
    </w:p>
    <w:p w14:paraId="5621E620" w14:textId="77777777" w:rsidR="0096421D" w:rsidRPr="0096421D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 xml:space="preserve">Ju, L.P., Kuo, C.C., Chao, Y.S., Cheng, Y.P., Gong, X., Chiang, Y.C., 2011. Microsatellite primers in the native perennial cycad 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>Cycas taitungensis</w:t>
      </w:r>
      <w:r w:rsidRPr="0096421D">
        <w:rPr>
          <w:rFonts w:ascii="Times New Roman" w:hAnsi="Times New Roman" w:cs="Times New Roman"/>
          <w:sz w:val="24"/>
          <w:szCs w:val="24"/>
        </w:rPr>
        <w:t xml:space="preserve"> (Cycadaceae). Am. J. Bo. 98(4):e84-86.</w:t>
      </w:r>
    </w:p>
    <w:p w14:paraId="6D8639FB" w14:textId="77777777" w:rsidR="0096421D" w:rsidRPr="0096421D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 xml:space="preserve">Li, L., Wang, Z.F., Jian, S.G., Zhu, P., Zhang, M., Ye, W.H., Ren, H., 2009. Isolation and characterization of microsatellite loci in endangered 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>Cycas changjiangensis</w:t>
      </w:r>
      <w:r w:rsidRPr="0096421D">
        <w:rPr>
          <w:rFonts w:ascii="Times New Roman" w:hAnsi="Times New Roman" w:cs="Times New Roman"/>
          <w:sz w:val="24"/>
          <w:szCs w:val="24"/>
        </w:rPr>
        <w:t xml:space="preserve"> (Cycadaceae). Conserv. Genet. 10(3):793-795.</w:t>
      </w:r>
    </w:p>
    <w:p w14:paraId="1AE8CCDF" w14:textId="77777777" w:rsidR="0096421D" w:rsidRPr="0096421D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>Sang, T., Crawford, D., Stuessy, T., 1997. Chloroplast DNA phylogeny, reticulate evolution, and biogeography of Paeonia (Paeoniaceae). Am. J. Bot. 84(9):1120.</w:t>
      </w:r>
    </w:p>
    <w:p w14:paraId="7008566F" w14:textId="77777777" w:rsidR="0096421D" w:rsidRPr="0096421D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>Shaw, J., Lickey, EB., Beck, J.T., Farmer, S.B., Liu, W., Miller, J., Siripun, K.C., Winder, C.T., Schilling, E.E., Small, R.L., 2005. The tortoise and the hare II: relative utility of 21 noncoding chloroplast DNA sequences for phylogenetic analysis. Am. J. Bot. 92(1):142-166.</w:t>
      </w:r>
    </w:p>
    <w:p w14:paraId="0AE8CED9" w14:textId="77777777" w:rsidR="0096421D" w:rsidRPr="0096421D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 xml:space="preserve">Wang, Z.F., Ye, W.H., Cao, H.L., Li, Z.C., Peng, S.L., 2008. Identification and characterization of EST-SSRs and cpSSRs in endangered 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>Cycas hainanensis</w:t>
      </w:r>
      <w:r w:rsidRPr="0096421D">
        <w:rPr>
          <w:rFonts w:ascii="Times New Roman" w:hAnsi="Times New Roman" w:cs="Times New Roman"/>
          <w:sz w:val="24"/>
          <w:szCs w:val="24"/>
        </w:rPr>
        <w:t>. Conserv. Genet. 9:1079-1081.</w:t>
      </w:r>
    </w:p>
    <w:p w14:paraId="43549046" w14:textId="77777777" w:rsidR="0096421D" w:rsidRPr="0096421D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 xml:space="preserve">Yang, Y., Li, Y., Li, L.F., Ge, X.J., Gong, X., 2008. Isolation and characterization of microsatellite markers for 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>Cycas debaoensis</w:t>
      </w:r>
      <w:r w:rsidRPr="0096421D">
        <w:rPr>
          <w:rFonts w:ascii="Times New Roman" w:hAnsi="Times New Roman" w:cs="Times New Roman"/>
          <w:sz w:val="24"/>
          <w:szCs w:val="24"/>
        </w:rPr>
        <w:t xml:space="preserve"> Y. C. Zhong et C. J. Chen (Cycadaceae). Mol. Ecol. Resour. 8:913-915.</w:t>
      </w:r>
    </w:p>
    <w:p w14:paraId="26F41F70" w14:textId="77777777" w:rsidR="0096421D" w:rsidRPr="00D2480F" w:rsidRDefault="0096421D" w:rsidP="009642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421D">
        <w:rPr>
          <w:rFonts w:ascii="Times New Roman" w:hAnsi="Times New Roman" w:cs="Times New Roman"/>
          <w:sz w:val="24"/>
          <w:szCs w:val="24"/>
        </w:rPr>
        <w:t xml:space="preserve">Zhang, M., Wang, Z.F., Jian, S.G., Ye, W.H., Cao, H.L., Zhu, P., Li, L., 2009. Isolation and characterization of microsatellite markers for </w:t>
      </w:r>
      <w:r w:rsidRPr="0096421D">
        <w:rPr>
          <w:rFonts w:ascii="Times New Roman" w:hAnsi="Times New Roman" w:cs="Times New Roman"/>
          <w:i/>
          <w:iCs/>
          <w:sz w:val="24"/>
          <w:szCs w:val="24"/>
        </w:rPr>
        <w:t>Cycas hainanensis</w:t>
      </w:r>
      <w:r w:rsidRPr="0096421D">
        <w:rPr>
          <w:rFonts w:ascii="Times New Roman" w:hAnsi="Times New Roman" w:cs="Times New Roman"/>
          <w:sz w:val="24"/>
          <w:szCs w:val="24"/>
        </w:rPr>
        <w:t xml:space="preserve"> C. J. Chen (Cycadaceae). Conserv. Genet. 10:1175–1176.</w:t>
      </w:r>
    </w:p>
    <w:p w14:paraId="462FA253" w14:textId="77777777" w:rsidR="00EB1BF9" w:rsidRDefault="00EB1BF9"/>
    <w:sectPr w:rsidR="00EB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326FF" w14:textId="77777777" w:rsidR="004E0613" w:rsidRDefault="004E0613" w:rsidP="0096421D">
      <w:r>
        <w:separator/>
      </w:r>
    </w:p>
  </w:endnote>
  <w:endnote w:type="continuationSeparator" w:id="0">
    <w:p w14:paraId="29174AEA" w14:textId="77777777" w:rsidR="004E0613" w:rsidRDefault="004E0613" w:rsidP="0096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BB3BC" w14:textId="77777777" w:rsidR="004E0613" w:rsidRDefault="004E0613" w:rsidP="0096421D">
      <w:r>
        <w:separator/>
      </w:r>
    </w:p>
  </w:footnote>
  <w:footnote w:type="continuationSeparator" w:id="0">
    <w:p w14:paraId="499B2586" w14:textId="77777777" w:rsidR="004E0613" w:rsidRDefault="004E0613" w:rsidP="00964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8AD"/>
    <w:rsid w:val="004E0613"/>
    <w:rsid w:val="007258AD"/>
    <w:rsid w:val="0096421D"/>
    <w:rsid w:val="00AC0286"/>
    <w:rsid w:val="00AD4CC9"/>
    <w:rsid w:val="00B45046"/>
    <w:rsid w:val="00CC7910"/>
    <w:rsid w:val="00EB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8DD40"/>
  <w15:chartTrackingRefBased/>
  <w15:docId w15:val="{297630B1-D379-4400-BD32-49565221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21D"/>
    <w:rPr>
      <w:sz w:val="18"/>
      <w:szCs w:val="18"/>
    </w:rPr>
  </w:style>
  <w:style w:type="table" w:styleId="a7">
    <w:name w:val="Table Grid"/>
    <w:basedOn w:val="a1"/>
    <w:uiPriority w:val="59"/>
    <w:qFormat/>
    <w:rsid w:val="00964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6421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421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4</cp:revision>
  <dcterms:created xsi:type="dcterms:W3CDTF">2022-04-26T02:09:00Z</dcterms:created>
  <dcterms:modified xsi:type="dcterms:W3CDTF">2022-04-26T08:02:00Z</dcterms:modified>
</cp:coreProperties>
</file>